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70D06" w14:textId="77777777" w:rsidR="000530FB" w:rsidRPr="0001158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011588">
        <w:rPr>
          <w:rFonts w:ascii="Times New Roman" w:eastAsia="Times New Roman" w:hAnsi="Times New Roman" w:cs="Times New Roman"/>
          <w:color w:val="000000"/>
          <w:lang w:val="en-US"/>
        </w:rPr>
        <w:t>Table S2. ANOVA of the variables evaluated under high and low N conditions</w:t>
      </w:r>
    </w:p>
    <w:tbl>
      <w:tblPr>
        <w:tblStyle w:val="a0"/>
        <w:tblW w:w="1108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90"/>
        <w:gridCol w:w="690"/>
        <w:gridCol w:w="1140"/>
        <w:gridCol w:w="1020"/>
        <w:gridCol w:w="1020"/>
        <w:gridCol w:w="195"/>
        <w:gridCol w:w="1350"/>
        <w:gridCol w:w="1020"/>
        <w:gridCol w:w="1125"/>
        <w:gridCol w:w="1020"/>
        <w:gridCol w:w="915"/>
      </w:tblGrid>
      <w:tr w:rsidR="000530FB" w:rsidRPr="00011588" w14:paraId="3F4E9742" w14:textId="77777777">
        <w:trPr>
          <w:trHeight w:val="290"/>
        </w:trPr>
        <w:tc>
          <w:tcPr>
            <w:tcW w:w="546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554B520E" w14:textId="77777777" w:rsidR="000530FB" w:rsidRPr="00011588" w:rsidRDefault="00053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597C9BD" w14:textId="77777777" w:rsidR="000530FB" w:rsidRPr="00011588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0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6B232BA7" w14:textId="77777777" w:rsidR="000530FB" w:rsidRPr="00011588" w:rsidRDefault="00053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0530FB" w14:paraId="0E905BAE" w14:textId="77777777">
        <w:trPr>
          <w:trHeight w:val="290"/>
        </w:trPr>
        <w:tc>
          <w:tcPr>
            <w:tcW w:w="22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0DA6E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74 DAP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C8C34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F8996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2265CD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851B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1530CF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25C1A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827CD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9FCB3F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30FB" w14:paraId="05BBDC2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319D2FD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C0174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449600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F4A0B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C74A1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(&gt;F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2A050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7CE106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D1735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432B2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DC0AE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9B2A8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(&gt;F)</w:t>
            </w:r>
          </w:p>
        </w:tc>
      </w:tr>
      <w:tr w:rsidR="000530FB" w14:paraId="4754FC0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AA7B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079C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DD6B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3D0A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D84EF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936D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98DED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6A36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6716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8E92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5BB7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111E913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5D1E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2E66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D186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E7A0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CC22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20B7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DD8BF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10A6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8E45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DA08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4EFC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33</w:t>
            </w:r>
          </w:p>
        </w:tc>
      </w:tr>
      <w:tr w:rsidR="000530FB" w14:paraId="36718C4E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687A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E2DB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C937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2B2E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5D38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0E82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7727F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0207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972A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F73C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8E18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98</w:t>
            </w:r>
          </w:p>
        </w:tc>
      </w:tr>
      <w:tr w:rsidR="000530FB" w14:paraId="7F3D6CB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05B0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0514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B5D8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EB44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67A7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2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74A79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EBBA0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80CC8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43ED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BEDF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4DC1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18</w:t>
            </w:r>
          </w:p>
        </w:tc>
      </w:tr>
      <w:tr w:rsidR="000530FB" w14:paraId="6643556F" w14:textId="77777777">
        <w:trPr>
          <w:trHeight w:val="33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81D34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92EFE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0987A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A596F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9E3DC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4DB46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4D006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15E99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AFA5F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7ED99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6E15B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63A1284" w14:textId="77777777">
        <w:trPr>
          <w:trHeight w:val="525"/>
        </w:trPr>
        <w:tc>
          <w:tcPr>
            <w:tcW w:w="22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31624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er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935D2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68D56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9D02B3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6791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2FD28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%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ber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AC4BD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E6B6A0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F8D61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530FB" w14:paraId="6C24523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E5037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C3620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93451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CE217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E71FE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FF84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A46BF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CF016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76BED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84FF5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43E13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</w:tr>
      <w:tr w:rsidR="000530FB" w14:paraId="600D0FE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43578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41CB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EE72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5DBD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FB4C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7F351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E31E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D760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7030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CEF4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348C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35CA079D" w14:textId="77777777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70D1E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F24B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F909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BA99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67F9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e-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F9AD5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C4C4E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83AC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3DA9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63EE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7350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e-12</w:t>
            </w:r>
          </w:p>
        </w:tc>
      </w:tr>
      <w:tr w:rsidR="000530FB" w14:paraId="07F7209C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92E31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F712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5BA8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22F4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B926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C3F5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63F0D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D9EC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E115F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40D6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3FBF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e-6</w:t>
            </w:r>
          </w:p>
        </w:tc>
      </w:tr>
      <w:tr w:rsidR="000530FB" w14:paraId="130C1DE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AB24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60AB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5B57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E9B4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7A37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81B8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4BC18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0CB7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9AF6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9E35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38F4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0530FB" w14:paraId="74FBD6D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E4574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F5EEC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D61EE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6CA99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9B2AA4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AFD8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1DAD9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99498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A5B6E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676C8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BA528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27B331A6" w14:textId="77777777">
        <w:trPr>
          <w:trHeight w:val="290"/>
        </w:trPr>
        <w:tc>
          <w:tcPr>
            <w:tcW w:w="22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6D9D8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N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40BFC6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09DB4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2E368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E4C3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EF4B0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E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1E0BFB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BE7E1E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F907F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530FB" w14:paraId="2A279DA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8479A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3BFF6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C1859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2F62D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EF187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B331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342F0F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FE184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F6671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DD842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2442E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</w:tr>
      <w:tr w:rsidR="000530FB" w14:paraId="6D7B6A9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8655D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57C2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679B3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.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BA3A4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BE4C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49EB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9354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D04F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E41EF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5D70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62E5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401262F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4C6D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C475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8F74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1F94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557B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2B41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2A69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D2A4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C77B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A1DC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4EA6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0530FB" w14:paraId="21CA64A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6B71E1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C778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2C8D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ED20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CBAD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e-1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9024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949C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FFB44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4CE7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21CB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4CF8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66</w:t>
            </w:r>
          </w:p>
        </w:tc>
      </w:tr>
      <w:tr w:rsidR="000530FB" w14:paraId="00435CAE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4491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5AD5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780F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AD9C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13F3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238D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B0AEF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F5E9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BE88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41C3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B6B6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0530FB" w14:paraId="179F885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473D07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EFD09C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6C6C5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85DC3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5D045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7B59F6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371798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910B4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6A230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CE3F3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5B4CD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63DD004" w14:textId="77777777">
        <w:trPr>
          <w:trHeight w:val="709"/>
        </w:trPr>
        <w:tc>
          <w:tcPr>
            <w:tcW w:w="22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3DEF82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1A24C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016B8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875C09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2830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C8D758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FA08D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32BB1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40FD3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29A2696" w14:textId="77777777">
        <w:trPr>
          <w:trHeight w:val="27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61D810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AA908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77D6D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7A1F1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06C00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14892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49F131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3B6AAB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BFCDA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4148B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8FBED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</w:tr>
      <w:tr w:rsidR="000530FB" w14:paraId="4081E304" w14:textId="77777777">
        <w:trPr>
          <w:trHeight w:val="94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71D76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C210F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15FB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1F21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0DA1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C2CC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EA881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3516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5BB0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4A54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5754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1A79BF8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ED456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4D6C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1AEC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5B9BA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F43D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e-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95D0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1AC0E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273D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4033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7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CEAB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8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63B9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1128CFF5" w14:textId="77777777">
        <w:trPr>
          <w:trHeight w:val="27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5F23D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 x 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AF79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8FEC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2BE2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4EDC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2B37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BB198C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FD06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9B56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1796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A09D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0530FB" w14:paraId="0FB6E5F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EA2DF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B400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4C99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5F59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BEFA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6E52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16460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4AFF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F383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CC3F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6ABBA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0530FB" w14:paraId="3531B716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A14E68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49DA8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51328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0B40F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C78C0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4F6D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8F46D7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9D75C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7BB4A2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196AC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212FC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1CC32D0F" w14:textId="77777777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994C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DD11D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37CB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4571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EDD2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8324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CF42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594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1CE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BC2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773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400580C" w14:textId="77777777">
        <w:trPr>
          <w:trHeight w:val="56"/>
        </w:trPr>
        <w:tc>
          <w:tcPr>
            <w:tcW w:w="22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A4552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u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6324D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8A0383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B5682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A209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070E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556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B76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5DE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5A4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975A1E6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3EABFD" w14:textId="77777777" w:rsidR="000530FB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58C46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7385C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E0CFFB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97A71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(&gt;F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25EE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F57D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05D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B83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933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3CC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6FE6B5A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0C015" w14:textId="77777777" w:rsidR="000530F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5C31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92A1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F54D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6C2A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9749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6E29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426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568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853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691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A5A7939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926ED" w14:textId="77777777" w:rsidR="000530F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713A9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8A11C3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837B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F1598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4C2A1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7348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20C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BCD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C38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892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7C58E8F7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96F6C" w14:textId="77777777" w:rsidR="000530F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 x 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47BC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CFFDF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0D68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365BE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2FC4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C5B40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F7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526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68D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6F3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3112BC5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E4C14" w14:textId="77777777" w:rsidR="000530F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9A15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E524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065970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1DEA6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772A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63D2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85E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666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7C1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911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31B92F8" w14:textId="77777777">
        <w:trPr>
          <w:trHeight w:val="56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C90D8B" w14:textId="77777777" w:rsidR="000530F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195354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69EA271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ECABC9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B1CA4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A662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CD36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4DD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FE0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27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5C4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B69D1E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E2195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247D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BACFE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6D82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F97C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E82E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01FC4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96B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E3E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32C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64B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E88E04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6ED8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22C2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3C5A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2856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5F77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4ACD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8592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EFD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715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B73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1FF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65A6F0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1227E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2277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0794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8DD6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1842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731D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0F4D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3BE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6F5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A66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03D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22DA589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26AC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6810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B18AC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5602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E5FDE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9481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EE89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44C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17D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E6D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F91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7F90ADE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5A16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CB7C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2B68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0B76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8AEE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AAE8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57BE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36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BC4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FD7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C8A4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97D3B14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CC85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EA5D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3C38A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55ACC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1B63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49369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06FC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600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FF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D2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A8C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05E255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0451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80AA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D8D7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8340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062F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215B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8FCB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67B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FD7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9EE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769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2E32360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AB5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43E0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1CA0D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2E2C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18B4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9377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12D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C16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A3B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FFB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236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274A1C6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EDF1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D1529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95D0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2423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2F0B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8F03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3A0F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94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D03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FF2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E46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129E42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F13C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693E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40FB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C4F7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1CD4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D854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F804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5BE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1ED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A58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DED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3AA248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22845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C8F3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024D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2852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C023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DBCE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53B0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ED4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FC2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D614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616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29F16EF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9234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B6B8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9FDB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7ABE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B776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01E6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C396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FD4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9D5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939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EC7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18436D9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39B66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1705E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B28A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309C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BB85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CBF2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DD5D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8C6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4D39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19B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0F5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17E6F86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05D1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1669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9CAA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F749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92A5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AF34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394D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5F0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A3D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C16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47A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7B6FC2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4CD4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4F82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11A0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0764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665D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D160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23A1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9B6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C61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F86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936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70AC70E6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F35C8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32498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C15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F4F8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A4F1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94B3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788F9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8AC2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456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AC0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345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3C32F0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4277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1A8FB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9368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CBB7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0C4C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B075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5CC8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3AA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F50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F28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FF3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F1F601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033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FD22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EDC3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2277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07D5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4165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8FA5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B2E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12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818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B4C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E7377FE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5D00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AAAE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7B649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FCF2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4BB9C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3E01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98F1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C43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271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4E8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6AD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6F19A9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CF4CD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316B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C339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3128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A78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FF8A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24CD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ED3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016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E59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1C8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AC9817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C3B4F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2777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D12B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439E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DD53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A774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EAAC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287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984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714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95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2C7FDD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7933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82DB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E223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276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668D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1359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1836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AE7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B1B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ADF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1AA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9C3898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1E90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35E67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87A0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DCA2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1778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E2B6A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6224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B53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A8C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350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6F9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14883D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F440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1876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533F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8777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C8C3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BEE5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3BA6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D4C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0FC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DB1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227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52807F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F6EF2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192C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9579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2915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E09F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07F3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DA6A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C1D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FE7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255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D80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17CCDA4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75C8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5D5A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13DA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72A6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2794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353B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E57E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533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A50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9F9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1C9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0587E2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E997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1D1C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A9D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067DD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5BA9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4939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DF18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79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37C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56E2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3D8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77E4353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D29C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9E38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9CF0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974A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DDF0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0C7C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D3A1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717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5A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1E6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2B8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4E3EB45C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A179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6929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30CF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6271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68DB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88C3E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08E3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EC9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F69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B12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3A9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CE4916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A1C0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1A33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E4B3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7803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EFA5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71AE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FB8F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3D5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095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686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86F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B2E8D7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A418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0CB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EF06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9F1D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EBA8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805C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2404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3C0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075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D89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05D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2610AD1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563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971A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942F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B0C3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192F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F217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373A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819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795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BF4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8A8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007662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E41B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BB35C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B3DF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5977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1269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2780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454A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556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211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1476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FE0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3764C6E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6E6B99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69A98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99437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BEC2A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3ECCB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FB9E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CAD83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6F0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EF6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5C2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BAD5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56FDF36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2F7AE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88A30A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7A515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790219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64AE2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9553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C743B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7EE0B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7F765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ECBC3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1FF335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EC92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87D4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A833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8322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8572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48FB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9644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9A02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1211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FD0B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07CAE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EFA0E2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178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54110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E3A0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5A58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C8E8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594E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D7E0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91A9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E5F0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0B4F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C03C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E40B06C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FD1F9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B0E92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C363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96BD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A30D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90112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FD53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D3B8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7542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4A0E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DEA3D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A032B4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BCEAF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8FB7E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88E605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91321D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E069B2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A599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CCDC6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2FA19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56558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D1CD13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92563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70B2C95" w14:textId="77777777">
        <w:trPr>
          <w:trHeight w:val="29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A09A8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546B4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A38A6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00AF6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5638D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D081E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913576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DBD6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27D2D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D135D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A463CD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A21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F8ED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8828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3A75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7A6F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C72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1CD0A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C862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32918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4E2D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E6DC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65371A7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7E96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104B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7E5EC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60B9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6CA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CC815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9AD0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027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4A4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647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B95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5EB2D2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FF3B9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E136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C3B4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5BD8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65D0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B4F8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799A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90A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852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EAD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E54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60FF191F" w14:textId="77777777">
        <w:trPr>
          <w:trHeight w:val="424"/>
        </w:trPr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302E1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6460E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E5404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3DFA18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44D20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9EE1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6F03B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D2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7A1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B3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6B8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30FB" w14:paraId="07BCDBBA" w14:textId="77777777">
        <w:trPr>
          <w:trHeight w:val="290"/>
        </w:trPr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573968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6176F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1E43C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1B769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A199B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93861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8BA3B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014F71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57924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94A49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7AE55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65B8C36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62CF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38A5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4885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F037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3C25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4727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7B1F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234B2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75C7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2B1F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168A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D09A87E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D467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553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88EE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0346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D620A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AEFE4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DEDA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386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DCD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A5F8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F29F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C5364A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1D9B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A298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911E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0217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15AB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D8272C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9202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2F09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5108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37B0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E1E0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47D7D7E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48968E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9C4C185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C40CF6D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6266B5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030B0CFE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9FE1A94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44E835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311C72C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C12B4A7" w14:textId="77777777" w:rsidR="000530FB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4A96A6C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647F8A" w14:textId="77777777" w:rsidR="000530FB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30FB" w14:paraId="5D18DF2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D4412A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78B8BB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7CEF6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6F86A0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0307755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02C6CC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357068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A19AB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BA4BF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C01B7A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F0131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8CF454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34A7F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51B8FC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D68C81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D04C8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D13D55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CEC5AB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6054A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49D4DE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1C2AE0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9BEA5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C7AA9C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A80B07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A096E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5CA9A1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85A98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AC5D67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52C2850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B753A0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40D18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B2E27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A7A2F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23913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2866FE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854B94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5FF79A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EA2DF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F24F1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D0466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92A71C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C5ACEC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2BAB38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F87289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2C6F0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6AB973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D5CE3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AE2CE9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5555D9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6F55B6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C0529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62C378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95C02E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9E71F5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AB4AB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05F1C9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D87DD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6132D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AE76A3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F8FBFA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A1B83E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CA08FC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B8DB7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CC7A4E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20E928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4191A7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21A239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D3830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56D8C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C7CC9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1FFDB5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4C446F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8B831F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D62022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F9BD8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E8CDB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427DD7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868C43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63D9B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48EC51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42ADC7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B5993E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68C05B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795FAD03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E3A43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1F78B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67012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4A4655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41D00A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53B38A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F96B3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A93AD5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E6DECE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A26FF6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5214BA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3370AD2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7D558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463B2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E58730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42ADF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3179F7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C4D527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D60E4C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935D9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1D8506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90A7A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7D7D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A35C28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1A7096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20C2F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E310B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905CD5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EA2F97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D48EFE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28F23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E1451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824F2D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84769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0C5AAC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A399FA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B738E6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2AE07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6F1B6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1F62FF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C9A2B2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175977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7414BA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01580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9B147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56D89F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65306D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DAAAE4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AF6D3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7FDA7C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91969C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FB1EB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12D6AAF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068FCE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BAEE7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C5B9FE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11413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B00E4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C56814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D0E8FE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7EBBA4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55CDE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C99CF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096AAF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F2957F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01F715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4C310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01E79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B1F0E2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16E0C9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5E6A9D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9D031B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B3288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E26587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1CF20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7CADE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5727A6A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2731E82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0A5026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55B080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04F0A9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356493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0431D8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EBFAD5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0EF38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A1133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6A7C3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D2C51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483AB26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EDB142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A0E3E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52DBB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DC314E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05C89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8EC5D2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7D6D9C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A68BCB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1C8C7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545EF8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03B5C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461B76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3C522D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D7403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C7663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A8CC2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AABF5E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205E96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80694F0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6D48D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39108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DF266A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75A08F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4179B5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8AF32B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3A909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C8FA1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A2F487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FB6CE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8D767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F18938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F8C8FA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6F088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4A6F23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3A80E2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513337D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4F23F3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703AC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8CED8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180C46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FABED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579074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2510D1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CE02AA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D16AF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0149D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37A9B3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51A16C3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8C14EA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AF319E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34DC4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F450B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C92EB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910BDE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092F4E6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A703FE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F51BB7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90EC7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BCD5CB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106AA22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5DAE17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08A0B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B0B854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4057A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12BA67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29F33C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588E574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C9E29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C0675D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E2F7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452B8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CA4899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F3EC5F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63C537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5BD14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79709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E0D66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98DF1F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2CC8CD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FD7609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4A2603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512CF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37C30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B4274B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F850DF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E75831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32D26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1BEE3C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33631A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11A8E2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6EF9E1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44EF8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A6B1F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5061DF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6B90A7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3D245E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54CF7E6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3077E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974ADE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C3FB68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4B3E4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8A1EC3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6637093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90EDB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FB53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7B1CD5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B1E87A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D46C25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E9B92E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15F5A0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0E45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8946E2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5248E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CC46A8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07F759D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68825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C5CAF1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AB54E9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948C6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5DC642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22FB005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47D64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F52E9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10A841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7B647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CAF75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50F2FC3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4CFB39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F28AF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6F3B0D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DD343C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CDD6AC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556945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5856FA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1812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58806D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E7B29C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5FE1ED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9F0BB37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C3CF5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6F4DC0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AAA83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A8CB92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3A8290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53A777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05D13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D37312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654B7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E0C9A5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8B2AA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03F70F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34ADF6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A697BF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C65F4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41A30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1518DA0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57204B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2B61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543A6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F69650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560E8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577CEA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5E0CEB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CDDE2E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56F86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E849FF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0F9E66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E08DA2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4A6EB9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A96B8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8E17A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E2ED2D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55C36A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DA9CB1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1825D186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C67973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D20735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F6AFF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2C8A5B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68B20C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276037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70699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78E980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46AE87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463C46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271F08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2EE1CC5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DE3D10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7D6E11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8630C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C09508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C64158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269BA46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BFDF54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8B78F0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4F7623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17F2A2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67FE12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EA5197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D265A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99227A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70750A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AD4E7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69A6F4A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503AB7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8D4D78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85E43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357C6B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96F96D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8FAF56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73DED618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ECF4BD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9D4DD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AC14AE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62CF5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0DBA080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34D2443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18FC5C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A2337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9C1D9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28F1C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D01C6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6D04849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6C83D5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AE739A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39BBB3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8694CD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AB5F8F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221C4D2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C7D67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7A4C4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CDCFA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7A3536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C2FF7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0688EF3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F71E55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775B98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101CA2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B4543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D0EAD7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721D45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DC288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40CC1B5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6FE25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4C110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C36348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858FF8F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4CD25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2F1006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C86B90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743AE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710453BB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4E0D266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986B51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DE7A1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FDACED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DFD657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2EA41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C25D33A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50F3A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19F49CB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6DED692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DDA997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163E892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782080F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00A83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E417AF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17A97A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3CD934C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098ACB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397A1681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2251224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335C027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019602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88B672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27021878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16717562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B0F68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4EDC520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0B025AF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0A261E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09183CD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2822F874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BBE3433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AE53A2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6F3E744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FC0F7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31EA3A7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01D2F40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4E96F5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A62180E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041B6B1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0A6376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D96AACA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30FB" w14:paraId="4FB915BB" w14:textId="77777777">
        <w:trPr>
          <w:trHeight w:val="290"/>
        </w:trPr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0A23149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949B1BC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B34489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FD0E9A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</w:tcBorders>
            <w:shd w:val="clear" w:color="auto" w:fill="FFFFFF"/>
            <w:vAlign w:val="bottom"/>
          </w:tcPr>
          <w:p w14:paraId="5C9F57C5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" w:type="dxa"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67F706B1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AC8A43F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E51C699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3CC0E3" w14:textId="77777777" w:rsidR="000530FB" w:rsidRDefault="00053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FC08E1E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1903F0" w14:textId="77777777" w:rsidR="000530FB" w:rsidRDefault="00053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839768" w14:textId="77777777" w:rsidR="000530FB" w:rsidRDefault="000530FB"/>
    <w:sectPr w:rsidR="000530FB">
      <w:headerReference w:type="default" r:id="rId7"/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F8708" w14:textId="77777777" w:rsidR="00E75653" w:rsidRDefault="00E75653">
      <w:pPr>
        <w:spacing w:after="0" w:line="240" w:lineRule="auto"/>
      </w:pPr>
      <w:r>
        <w:separator/>
      </w:r>
    </w:p>
  </w:endnote>
  <w:endnote w:type="continuationSeparator" w:id="0">
    <w:p w14:paraId="68D5FFE6" w14:textId="77777777" w:rsidR="00E75653" w:rsidRDefault="00E75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4FC04" w14:textId="77777777" w:rsidR="00E75653" w:rsidRDefault="00E75653">
      <w:pPr>
        <w:spacing w:after="0" w:line="240" w:lineRule="auto"/>
      </w:pPr>
      <w:r>
        <w:separator/>
      </w:r>
    </w:p>
  </w:footnote>
  <w:footnote w:type="continuationSeparator" w:id="0">
    <w:p w14:paraId="5E41B4E8" w14:textId="77777777" w:rsidR="00E75653" w:rsidRDefault="00E75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57211" w14:textId="77777777" w:rsidR="000530FB" w:rsidRPr="00011588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rFonts w:ascii="Times New Roman" w:eastAsia="Times New Roman" w:hAnsi="Times New Roman" w:cs="Times New Roman"/>
        <w:color w:val="000000"/>
        <w:lang w:val="en-US"/>
      </w:rPr>
    </w:pPr>
    <w:r w:rsidRPr="00011588">
      <w:rPr>
        <w:rFonts w:ascii="Times New Roman" w:eastAsia="Times New Roman" w:hAnsi="Times New Roman" w:cs="Times New Roman"/>
        <w:color w:val="000000"/>
        <w:lang w:val="en-US"/>
      </w:rPr>
      <w:t xml:space="preserve">Table S2. ANOVA of the variables evaluated under high and low N conditions_Mendoza et al, 2025. Exploring the genetic factors of Nitrogen use efficiency in potato </w:t>
    </w:r>
    <w:r w:rsidRPr="00011588">
      <w:rPr>
        <w:rFonts w:ascii="Times New Roman" w:eastAsia="Times New Roman" w:hAnsi="Times New Roman" w:cs="Times New Roman"/>
        <w:i/>
        <w:color w:val="000000"/>
        <w:lang w:val="en-US"/>
      </w:rPr>
      <w:t>Solanum tuberosum</w:t>
    </w:r>
    <w:r w:rsidRPr="00011588">
      <w:rPr>
        <w:rFonts w:ascii="Times New Roman" w:eastAsia="Times New Roman" w:hAnsi="Times New Roman" w:cs="Times New Roman"/>
        <w:color w:val="000000"/>
        <w:lang w:val="en-US"/>
      </w:rPr>
      <w:t xml:space="preserve"> group Phurej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0FB"/>
    <w:rsid w:val="00011588"/>
    <w:rsid w:val="000530FB"/>
    <w:rsid w:val="00485269"/>
    <w:rsid w:val="00E7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866C6"/>
  <w15:docId w15:val="{1C5B5A88-2A20-4EAD-8BDD-2876DB3B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s-CO" w:eastAsia="es-419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106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106F4"/>
  </w:style>
  <w:style w:type="paragraph" w:styleId="Piedepgina">
    <w:name w:val="footer"/>
    <w:basedOn w:val="Normal"/>
    <w:link w:val="PiedepginaCar"/>
    <w:uiPriority w:val="99"/>
    <w:unhideWhenUsed/>
    <w:rsid w:val="006106F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106F4"/>
  </w:style>
  <w:style w:type="character" w:styleId="Hipervnculo">
    <w:name w:val="Hyperlink"/>
    <w:basedOn w:val="Fuentedeprrafopredeter"/>
    <w:uiPriority w:val="99"/>
    <w:semiHidden/>
    <w:unhideWhenUsed/>
    <w:rsid w:val="00B73AB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73AB8"/>
    <w:rPr>
      <w:color w:val="954F72"/>
      <w:u w:val="single"/>
    </w:rPr>
  </w:style>
  <w:style w:type="paragraph" w:customStyle="1" w:styleId="msonormal0">
    <w:name w:val="msonormal"/>
    <w:basedOn w:val="Normal"/>
    <w:rsid w:val="00B73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73AB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73AB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73AB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73A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73AB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nkHG4MJucYmPdfMR50+Md/VDWQ==">CgMxLjA4AHIhMXNlak9IQ2p6TXctc0lHUUJhM3k4Mk1raTFoOXE3Wn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8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 Natalia Jiménez Medrano</dc:creator>
  <cp:lastModifiedBy>JC Soto</cp:lastModifiedBy>
  <cp:revision>2</cp:revision>
  <dcterms:created xsi:type="dcterms:W3CDTF">2025-10-07T16:01:00Z</dcterms:created>
  <dcterms:modified xsi:type="dcterms:W3CDTF">2025-10-07T16:01:00Z</dcterms:modified>
</cp:coreProperties>
</file>